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685"/>
        <w:gridCol w:w="1341"/>
        <w:gridCol w:w="1338"/>
        <w:gridCol w:w="1343"/>
        <w:gridCol w:w="1327"/>
        <w:gridCol w:w="1339"/>
        <w:gridCol w:w="1591"/>
      </w:tblGrid>
      <w:tr w14:paraId="03EDE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988" w:type="dxa"/>
            <w:gridSpan w:val="8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9616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upplementary Table S</w:t>
            </w:r>
            <w:r>
              <w:rPr>
                <w:rFonts w:hint="eastAsia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1  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Significant variables associated with IR and 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etS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in women with PCOS .</w:t>
            </w:r>
          </w:p>
        </w:tc>
      </w:tr>
      <w:tr w14:paraId="20DE2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5EC0C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utcomes</w:t>
            </w:r>
          </w:p>
        </w:tc>
        <w:tc>
          <w:tcPr>
            <w:tcW w:w="1685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36ECC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8279" w:type="dxa"/>
            <w:gridSpan w:val="6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62D8A4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Variable in the equation</w:t>
            </w:r>
          </w:p>
        </w:tc>
      </w:tr>
      <w:tr w14:paraId="795FB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13878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2E5BDA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41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5F12D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</w:t>
            </w:r>
          </w:p>
        </w:tc>
        <w:tc>
          <w:tcPr>
            <w:tcW w:w="1338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01EAE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S.E.</w:t>
            </w:r>
          </w:p>
        </w:tc>
        <w:tc>
          <w:tcPr>
            <w:tcW w:w="1343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6082D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Wald</w:t>
            </w:r>
          </w:p>
        </w:tc>
        <w:tc>
          <w:tcPr>
            <w:tcW w:w="1327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798F67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f</w:t>
            </w:r>
          </w:p>
        </w:tc>
        <w:tc>
          <w:tcPr>
            <w:tcW w:w="1339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4A5A3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ig.</w:t>
            </w:r>
          </w:p>
        </w:tc>
        <w:tc>
          <w:tcPr>
            <w:tcW w:w="1591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45A6B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xp(B)</w:t>
            </w:r>
          </w:p>
        </w:tc>
      </w:tr>
      <w:tr w14:paraId="0E087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779E4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IR</w:t>
            </w:r>
          </w:p>
        </w:tc>
        <w:tc>
          <w:tcPr>
            <w:tcW w:w="16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4730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BMI</w:t>
            </w:r>
          </w:p>
        </w:tc>
        <w:tc>
          <w:tcPr>
            <w:tcW w:w="13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6038A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1.06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33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AA14B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3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ABF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4.259</w:t>
            </w:r>
          </w:p>
        </w:tc>
        <w:tc>
          <w:tcPr>
            <w:tcW w:w="13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E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D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0C57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4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31D5A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D8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3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HB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05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0.0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9D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9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7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4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8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6</w:t>
            </w:r>
          </w:p>
        </w:tc>
      </w:tr>
      <w:tr w14:paraId="40F3E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F3A9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3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triglycer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51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1.1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D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EF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.9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2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F9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05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2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07951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E83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5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</w:rPr>
              <w:t>TyG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BM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C6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3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F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3.2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4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3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1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144</w:t>
            </w:r>
          </w:p>
        </w:tc>
      </w:tr>
      <w:tr w14:paraId="6E616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5D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1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F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0.0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BC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B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E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2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C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28</w:t>
            </w:r>
          </w:p>
        </w:tc>
      </w:tr>
      <w:tr w14:paraId="10622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CEB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Met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4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BMI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A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2.43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6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0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6.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0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6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3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 w14:paraId="7491B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4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F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A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0.38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F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6E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.8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E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4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0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37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80</w:t>
            </w:r>
          </w:p>
        </w:tc>
      </w:tr>
      <w:tr w14:paraId="5C795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1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8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H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C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2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39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.7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4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D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D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654</w:t>
            </w:r>
          </w:p>
        </w:tc>
      </w:tr>
      <w:tr w14:paraId="44A28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2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4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WHR*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1E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.0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AF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55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7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.6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7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7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F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1.008</w:t>
            </w:r>
          </w:p>
        </w:tc>
      </w:tr>
      <w:tr w14:paraId="273E8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8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0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FS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7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0.3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7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8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.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1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B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03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C7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29</w:t>
            </w:r>
          </w:p>
        </w:tc>
      </w:tr>
      <w:tr w14:paraId="43C82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0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09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total fasting gluco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F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1.3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5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59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.9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E7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2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C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58</w:t>
            </w:r>
          </w:p>
        </w:tc>
      </w:tr>
      <w:tr w14:paraId="30C6C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5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D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total fasting insul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2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AF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1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.4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C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94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6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020</w:t>
            </w:r>
          </w:p>
        </w:tc>
      </w:tr>
      <w:tr w14:paraId="68F00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5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F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triglycer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6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-1.4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AC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B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.8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5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5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5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46</w:t>
            </w:r>
          </w:p>
        </w:tc>
      </w:tr>
      <w:tr w14:paraId="437D4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2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3610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3BE47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</w:rPr>
              <w:t>TyG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BMI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0A5B2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6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AB45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2982E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6.775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CE97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E4BFD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4FCDE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.304</w:t>
            </w:r>
          </w:p>
        </w:tc>
      </w:tr>
      <w:tr w14:paraId="72CA4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6" w:hRule="exact"/>
          <w:jc w:val="center"/>
        </w:trPr>
        <w:tc>
          <w:tcPr>
            <w:tcW w:w="10988" w:type="dxa"/>
            <w:gridSpan w:val="8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183C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All 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variable(s) entered: 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  <w:lang w:val="en-US" w:eastAsia="zh-CN"/>
              </w:rPr>
              <w:t>TyG-BMI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age, BMI, 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WC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</w:rPr>
              <w:t>HC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WHR, SBP, DBP, LH, FSH, 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LF/FSH, 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E2, 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TT,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FT, SHBG, FAI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total fasting insulin and glucose, HOMA-IR, 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LDL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ApoA1</w:t>
            </w:r>
            <w:r>
              <w:rPr>
                <w:rFonts w:hint="eastAsia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ApoB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, lipoproteins A</w:t>
            </w:r>
            <w:r>
              <w:rPr>
                <w:rFonts w:hint="eastAsia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lomiphene, acupuncture</w:t>
            </w:r>
            <w:r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  <w:t>. Only significant variables are presented.</w:t>
            </w:r>
          </w:p>
          <w:p w14:paraId="625F4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  <w:p w14:paraId="41E47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  <w:p w14:paraId="39C40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</w:tbl>
    <w:p w14:paraId="3E5FFCE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598F597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7B86E00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1693DDF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206FEDA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218868A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590876B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7171723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36032A6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262FF9C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1004A79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36FC9D8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4E640AA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5AAEAF2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146FB5D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58CF0F5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4992BD3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63DE27A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6AA012D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1E4EDAA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sz w:val="18"/>
          <w:szCs w:val="18"/>
          <w:highlight w:val="none"/>
          <w:lang w:val="en-US" w:eastAsia="zh-CN"/>
        </w:rPr>
      </w:pP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1600"/>
        <w:gridCol w:w="1600"/>
        <w:gridCol w:w="1600"/>
        <w:gridCol w:w="1600"/>
        <w:gridCol w:w="1020"/>
      </w:tblGrid>
      <w:tr w14:paraId="07750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988" w:type="dxa"/>
            <w:gridSpan w:val="6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12C1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upplementary Table S</w:t>
            </w:r>
            <w:r>
              <w:rPr>
                <w:rFonts w:hint="eastAsia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2  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vulation and pregnancy outcomes among the four interventions.</w:t>
            </w:r>
          </w:p>
        </w:tc>
      </w:tr>
      <w:tr w14:paraId="45E40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BB81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Ovulation And Pregnancy outcomes</w:t>
            </w:r>
          </w:p>
        </w:tc>
        <w:tc>
          <w:tcPr>
            <w:tcW w:w="160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57F86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Q1 N=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214</w:t>
            </w:r>
          </w:p>
        </w:tc>
        <w:tc>
          <w:tcPr>
            <w:tcW w:w="160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022A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Q2 N=2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160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1D74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Q3 N=2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160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132F7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Q4 N=2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102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4110F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 w14:paraId="57582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single" w:color="auto" w:sz="6" w:space="0"/>
              <w:bottom w:val="nil"/>
            </w:tcBorders>
            <w:vAlign w:val="center"/>
          </w:tcPr>
          <w:p w14:paraId="65DE6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Ovulation</w:t>
            </w:r>
          </w:p>
        </w:tc>
        <w:tc>
          <w:tcPr>
            <w:tcW w:w="1600" w:type="dxa"/>
            <w:tcBorders>
              <w:top w:val="single" w:color="auto" w:sz="6" w:space="0"/>
              <w:bottom w:val="nil"/>
            </w:tcBorders>
            <w:vAlign w:val="center"/>
          </w:tcPr>
          <w:p w14:paraId="750A1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4/214(86.0)</w:t>
            </w:r>
          </w:p>
        </w:tc>
        <w:tc>
          <w:tcPr>
            <w:tcW w:w="1600" w:type="dxa"/>
            <w:tcBorders>
              <w:top w:val="single" w:color="auto" w:sz="6" w:space="0"/>
              <w:bottom w:val="nil"/>
            </w:tcBorders>
            <w:vAlign w:val="center"/>
          </w:tcPr>
          <w:p w14:paraId="5BEB1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6/214(86.9)</w:t>
            </w:r>
          </w:p>
        </w:tc>
        <w:tc>
          <w:tcPr>
            <w:tcW w:w="1600" w:type="dxa"/>
            <w:tcBorders>
              <w:top w:val="single" w:color="auto" w:sz="6" w:space="0"/>
              <w:bottom w:val="nil"/>
            </w:tcBorders>
            <w:vAlign w:val="center"/>
          </w:tcPr>
          <w:p w14:paraId="27878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75/213(82.1)</w:t>
            </w:r>
          </w:p>
        </w:tc>
        <w:tc>
          <w:tcPr>
            <w:tcW w:w="1600" w:type="dxa"/>
            <w:tcBorders>
              <w:top w:val="single" w:color="auto" w:sz="6" w:space="0"/>
              <w:bottom w:val="nil"/>
            </w:tcBorders>
            <w:vAlign w:val="center"/>
          </w:tcPr>
          <w:p w14:paraId="42173F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56/214(72.9)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18"/>
                <w:szCs w:val="18"/>
                <w:highlight w:val="none"/>
              </w:rPr>
              <w:t>*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superscript"/>
              </w:rPr>
              <w:t>△</w:t>
            </w: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 w14:paraId="1684F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1E144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2E93F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7E717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7/70(95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85B0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6/48(95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AB04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0/52(96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0857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1/47(87.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065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43</w:t>
            </w:r>
          </w:p>
        </w:tc>
      </w:tr>
      <w:tr w14:paraId="2C0EE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3717E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18EF93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5/46(97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A60F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1/63(96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62E8B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5/59(93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3ABC2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3/52(82.7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4EDA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1</w:t>
            </w:r>
          </w:p>
        </w:tc>
      </w:tr>
      <w:tr w14:paraId="22A1F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22434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9A43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2/50(6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7B199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9/48(8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5299D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7/52(71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B954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4/53(64.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00EC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</w:t>
            </w:r>
          </w:p>
        </w:tc>
      </w:tr>
      <w:tr w14:paraId="284AF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78AE1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17F08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0/48(83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339A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0/55(72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438D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3/50(66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562B1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8/62(61.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3496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75</w:t>
            </w:r>
          </w:p>
        </w:tc>
      </w:tr>
      <w:tr w14:paraId="1C90A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13977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38B45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0E1E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0A4E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B5A98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7BD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826C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356ADA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Conception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E39D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1/214(37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A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9/214(36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1D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8/213(36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E5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5/214(25.7)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18"/>
                <w:szCs w:val="18"/>
                <w:highlight w:val="none"/>
              </w:rPr>
              <w:t>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ED8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5</w:t>
            </w:r>
          </w:p>
        </w:tc>
      </w:tr>
      <w:tr w14:paraId="09B14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16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519E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1/70(44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06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5/48(52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98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7/52(51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89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/47(40.4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5FE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67</w:t>
            </w:r>
          </w:p>
        </w:tc>
      </w:tr>
      <w:tr w14:paraId="6B261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18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181BA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2/46(47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57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7/63(42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1B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9/59(49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E07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/52(36.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0040D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49</w:t>
            </w:r>
          </w:p>
        </w:tc>
      </w:tr>
      <w:tr w14:paraId="55D3F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B8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9762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/50(2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B7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/48(33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9E5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52(15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7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/53(17.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B3A7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12</w:t>
            </w:r>
          </w:p>
        </w:tc>
      </w:tr>
      <w:tr w14:paraId="77900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82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B947D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5/48(3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95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1/55(20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9A8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4/50(28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0E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62(12.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BB9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91</w:t>
            </w:r>
          </w:p>
        </w:tc>
      </w:tr>
      <w:tr w14:paraId="15F66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7A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7BDE0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70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DA09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2DD7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＜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72D72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B4F2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066E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21950B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Clinical pregnancy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05800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1/214(28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90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8/214(27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EE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7/213(22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C4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4/214(15.9)</w:t>
            </w:r>
            <w:r>
              <w:rPr>
                <w:rFonts w:hint="default" w:ascii="Times New Roman" w:hAnsi="Times New Roman" w:eastAsia="仿宋" w:cs="Times New Roman"/>
                <w:i/>
                <w:iCs/>
                <w:sz w:val="18"/>
                <w:szCs w:val="18"/>
                <w:highlight w:val="none"/>
              </w:rPr>
              <w:t>*</w:t>
            </w: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superscript"/>
              </w:rPr>
              <w:t>△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9DB4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08</w:t>
            </w:r>
          </w:p>
        </w:tc>
      </w:tr>
      <w:tr w14:paraId="5C74C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35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186C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2/70(31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93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/48(39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247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5/52(28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0B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47(25.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8D4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93</w:t>
            </w:r>
          </w:p>
        </w:tc>
      </w:tr>
      <w:tr w14:paraId="792F0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12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A63E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/46(34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3DE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9/63(30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46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/59(30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689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52(23.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8BD1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39</w:t>
            </w:r>
          </w:p>
        </w:tc>
      </w:tr>
      <w:tr w14:paraId="4E236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69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8D270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/50(20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EA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48(2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5F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52(7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1A6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/53(9.4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9EB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44</w:t>
            </w:r>
          </w:p>
        </w:tc>
      </w:tr>
      <w:tr w14:paraId="06353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16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71DC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/48(27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B4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55(14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94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/50(2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642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/62(8.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F8C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55</w:t>
            </w:r>
          </w:p>
        </w:tc>
      </w:tr>
      <w:tr w14:paraId="1DE72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5B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73EAE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9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6A03C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5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116D2D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1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7FACE0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6F4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4123D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14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  <w:t>Pregnancy loss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A6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1/81(25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7D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4/79(30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87F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4/78(43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2AA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1/55(38.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E6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111</w:t>
            </w:r>
          </w:p>
        </w:tc>
      </w:tr>
      <w:tr w14:paraId="4FC5C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5A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6D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/31(29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29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25(3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88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/27(48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C7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19(42.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D1C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47</w:t>
            </w:r>
          </w:p>
        </w:tc>
      </w:tr>
      <w:tr w14:paraId="35DC9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70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A38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/22(27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5A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/27(29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AF7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29(4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05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/19(31.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63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34</w:t>
            </w:r>
          </w:p>
        </w:tc>
      </w:tr>
      <w:tr w14:paraId="1DFA7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2B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F8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13(30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97C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16(25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93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/8(62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9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/9(33.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19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54</w:t>
            </w:r>
          </w:p>
        </w:tc>
      </w:tr>
      <w:tr w14:paraId="6D179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8D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A13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/15(13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F3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11(36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8A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14(28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2F6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8(50.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7D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286</w:t>
            </w:r>
          </w:p>
        </w:tc>
      </w:tr>
      <w:tr w14:paraId="7183B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A6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3AED8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9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73AD18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4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53DFD3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44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AD61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3C01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1325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vAlign w:val="center"/>
          </w:tcPr>
          <w:p w14:paraId="723352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Live birt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8003C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5/81(67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5E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2/79(65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6F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0/78(5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4E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0/55(54.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1D4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78</w:t>
            </w:r>
          </w:p>
        </w:tc>
      </w:tr>
      <w:tr w14:paraId="078E9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A9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36A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8/31(58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EBE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7/25(68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E3D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27(44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92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1/19(57.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1FAE5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78</w:t>
            </w:r>
          </w:p>
        </w:tc>
      </w:tr>
      <w:tr w14:paraId="69871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DE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92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5/22(68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DDD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/27(25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F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6/29(55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E2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/19(52.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DC65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39</w:t>
            </w:r>
          </w:p>
        </w:tc>
      </w:tr>
      <w:tr w14:paraId="382A9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0A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ctive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4AC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/13(69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48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/16(59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1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/8(37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743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/9(55.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76FF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25</w:t>
            </w:r>
          </w:p>
        </w:tc>
      </w:tr>
      <w:tr w14:paraId="21169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E4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ntrol acupuncture plus clomiphene placebo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80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3/15(86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9DF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/11(63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3A7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/14(62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72F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/8(5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255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08</w:t>
            </w:r>
          </w:p>
        </w:tc>
      </w:tr>
      <w:tr w14:paraId="5CFE8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56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13B0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0" w:type="dxa"/>
            <w:tcBorders>
              <w:top w:val="nil"/>
              <w:bottom w:val="single" w:color="auto" w:sz="6" w:space="0"/>
            </w:tcBorders>
            <w:vAlign w:val="center"/>
          </w:tcPr>
          <w:p w14:paraId="7962B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356</w:t>
            </w:r>
          </w:p>
        </w:tc>
        <w:tc>
          <w:tcPr>
            <w:tcW w:w="1600" w:type="dxa"/>
            <w:tcBorders>
              <w:top w:val="nil"/>
              <w:bottom w:val="single" w:color="auto" w:sz="6" w:space="0"/>
            </w:tcBorders>
            <w:vAlign w:val="center"/>
          </w:tcPr>
          <w:p w14:paraId="2D49C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762</w:t>
            </w:r>
          </w:p>
        </w:tc>
        <w:tc>
          <w:tcPr>
            <w:tcW w:w="1600" w:type="dxa"/>
            <w:tcBorders>
              <w:top w:val="nil"/>
              <w:bottom w:val="single" w:color="auto" w:sz="6" w:space="0"/>
            </w:tcBorders>
            <w:vAlign w:val="center"/>
          </w:tcPr>
          <w:p w14:paraId="06283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562</w:t>
            </w:r>
          </w:p>
        </w:tc>
        <w:tc>
          <w:tcPr>
            <w:tcW w:w="1600" w:type="dxa"/>
            <w:tcBorders>
              <w:top w:val="nil"/>
              <w:bottom w:val="single" w:color="auto" w:sz="6" w:space="0"/>
            </w:tcBorders>
            <w:vAlign w:val="center"/>
          </w:tcPr>
          <w:p w14:paraId="3C7B0F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980</w:t>
            </w:r>
          </w:p>
        </w:tc>
        <w:tc>
          <w:tcPr>
            <w:tcW w:w="1020" w:type="dxa"/>
            <w:tcBorders>
              <w:top w:val="nil"/>
              <w:bottom w:val="single" w:color="auto" w:sz="6" w:space="0"/>
            </w:tcBorders>
            <w:vAlign w:val="center"/>
          </w:tcPr>
          <w:p w14:paraId="4751B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0666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exact"/>
          <w:jc w:val="center"/>
        </w:trPr>
        <w:tc>
          <w:tcPr>
            <w:tcW w:w="10988" w:type="dxa"/>
            <w:gridSpan w:val="6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9904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仿宋"/>
                <w:i/>
                <w:iCs/>
                <w:sz w:val="18"/>
                <w:szCs w:val="18"/>
                <w:highlight w:val="none"/>
              </w:rPr>
              <w:t>Note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>: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</w:rPr>
              <w:t>n (%) are presented.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>Significant differences are denoted as follows: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仿宋"/>
                <w:i/>
                <w:iCs/>
                <w:sz w:val="18"/>
                <w:szCs w:val="18"/>
                <w:highlight w:val="none"/>
              </w:rPr>
              <w:t>*P&lt;0.05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 xml:space="preserve"> vs. Q1 group;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仿宋" w:cs="Cambria Math"/>
                <w:sz w:val="18"/>
                <w:szCs w:val="18"/>
                <w:highlight w:val="none"/>
                <w:vertAlign w:val="superscript"/>
              </w:rPr>
              <w:t>△</w:t>
            </w:r>
            <w:r>
              <w:rPr>
                <w:rFonts w:ascii="Times New Roman" w:hAnsi="Times New Roman" w:eastAsia="仿宋"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>&lt;0.05 vs. Q2 group;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  <w:vertAlign w:val="superscript"/>
              </w:rPr>
              <w:t>#</w:t>
            </w:r>
            <w:r>
              <w:rPr>
                <w:rFonts w:ascii="Times New Roman" w:hAnsi="Times New Roman" w:eastAsia="仿宋"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>&lt;0.05 vs. Q3 group.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$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of four intervention comparison within group.</w:t>
            </w:r>
          </w:p>
          <w:p w14:paraId="46F076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</w:tbl>
    <w:p w14:paraId="1F8157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4016B7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10771AC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仿宋"/>
          <w:sz w:val="18"/>
          <w:szCs w:val="18"/>
          <w:highlight w:val="none"/>
          <w:lang w:val="en-US" w:eastAsia="zh-CN"/>
        </w:rPr>
      </w:pPr>
    </w:p>
    <w:p w14:paraId="75F829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i/>
          <w:iCs/>
          <w:sz w:val="18"/>
          <w:szCs w:val="18"/>
          <w:highlight w:val="none"/>
          <w:lang w:val="en-US" w:eastAsia="zh-CN"/>
        </w:rPr>
      </w:pPr>
    </w:p>
    <w:p w14:paraId="1CA6F38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i/>
          <w:iCs/>
          <w:sz w:val="18"/>
          <w:szCs w:val="18"/>
          <w:highlight w:val="none"/>
          <w:lang w:val="en-US" w:eastAsia="zh-CN"/>
        </w:rPr>
      </w:pP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2747"/>
        <w:gridCol w:w="2747"/>
        <w:gridCol w:w="2747"/>
      </w:tblGrid>
      <w:tr w14:paraId="417DA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988" w:type="dxa"/>
            <w:gridSpan w:val="4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D109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>Supplementary Table S</w:t>
            </w:r>
            <w:r>
              <w:rPr>
                <w:rFonts w:hint="eastAsia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3 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The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Bahnschrift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</w:rPr>
              <w:t>Interac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</w:rPr>
              <w:t xml:space="preserve">between </w:t>
            </w:r>
            <w:r>
              <w:rPr>
                <w:rFonts w:hint="default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clomiphene and </w:t>
            </w:r>
            <w:r>
              <w:rPr>
                <w:rFonts w:hint="eastAsia" w:ascii="Times New Roman" w:hAnsi="Times New Roman" w:eastAsia="仿宋"/>
                <w:b/>
                <w:bCs/>
                <w:sz w:val="18"/>
                <w:szCs w:val="18"/>
                <w:highlight w:val="none"/>
              </w:rPr>
              <w:t>TyG</w:t>
            </w:r>
            <w:r>
              <w:rPr>
                <w:rFonts w:hint="eastAsia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>-BMI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18"/>
                <w:szCs w:val="18"/>
                <w:highlight w:val="none"/>
                <w:shd w:val="clear" w:fill="FFFFFF"/>
              </w:rPr>
              <w:t xml:space="preserve"> </w:t>
            </w:r>
            <w:r>
              <w:rPr>
                <w:rFonts w:hint="eastAsia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</w:rPr>
              <w:t>ertility</w:t>
            </w:r>
            <w:r>
              <w:rPr>
                <w:rFonts w:hint="eastAsia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/>
                <w:b/>
                <w:bCs/>
                <w:sz w:val="18"/>
                <w:szCs w:val="18"/>
                <w:highlight w:val="none"/>
                <w:lang w:val="en-US" w:eastAsia="zh-CN"/>
              </w:rPr>
              <w:t>outcomes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shd w:val="clear"/>
                <w:lang w:val="en-US" w:eastAsia="zh-CN" w:bidi="ar"/>
              </w:rPr>
              <w:t>.</w:t>
            </w:r>
          </w:p>
        </w:tc>
      </w:tr>
      <w:tr w14:paraId="20F7C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D757B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utcomes</w:t>
            </w:r>
          </w:p>
        </w:tc>
        <w:tc>
          <w:tcPr>
            <w:tcW w:w="274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BB66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Wald</w:t>
            </w:r>
          </w:p>
        </w:tc>
        <w:tc>
          <w:tcPr>
            <w:tcW w:w="274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9A491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df</w:t>
            </w:r>
          </w:p>
        </w:tc>
        <w:tc>
          <w:tcPr>
            <w:tcW w:w="274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E151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ig.</w:t>
            </w:r>
          </w:p>
        </w:tc>
      </w:tr>
      <w:tr w14:paraId="5DDCB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2643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Ovulation</w:t>
            </w:r>
          </w:p>
        </w:tc>
        <w:tc>
          <w:tcPr>
            <w:tcW w:w="2747" w:type="dxa"/>
            <w:tcBorders>
              <w:top w:val="single" w:color="auto" w:sz="6" w:space="0"/>
            </w:tcBorders>
            <w:vAlign w:val="center"/>
          </w:tcPr>
          <w:p w14:paraId="3D336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6.69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747" w:type="dxa"/>
            <w:tcBorders>
              <w:top w:val="single" w:color="auto" w:sz="6" w:space="0"/>
            </w:tcBorders>
            <w:vAlign w:val="center"/>
          </w:tcPr>
          <w:p w14:paraId="13BE8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47" w:type="dxa"/>
            <w:tcBorders>
              <w:top w:val="single" w:color="auto" w:sz="6" w:space="0"/>
            </w:tcBorders>
            <w:vAlign w:val="center"/>
          </w:tcPr>
          <w:p w14:paraId="08BBD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2</w:t>
            </w:r>
          </w:p>
        </w:tc>
      </w:tr>
      <w:tr w14:paraId="58F0A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shd w:val="clear" w:color="auto" w:fill="auto"/>
            <w:vAlign w:val="center"/>
          </w:tcPr>
          <w:p w14:paraId="27A05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nception</w:t>
            </w:r>
          </w:p>
        </w:tc>
        <w:tc>
          <w:tcPr>
            <w:tcW w:w="2747" w:type="dxa"/>
            <w:vAlign w:val="center"/>
          </w:tcPr>
          <w:p w14:paraId="4ABF0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1.782</w:t>
            </w:r>
          </w:p>
        </w:tc>
        <w:tc>
          <w:tcPr>
            <w:tcW w:w="2747" w:type="dxa"/>
            <w:vAlign w:val="center"/>
          </w:tcPr>
          <w:p w14:paraId="760B8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47" w:type="dxa"/>
            <w:vAlign w:val="center"/>
          </w:tcPr>
          <w:p w14:paraId="398BD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618</w:t>
            </w:r>
          </w:p>
        </w:tc>
      </w:tr>
      <w:tr w14:paraId="3865D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shd w:val="clear" w:color="auto" w:fill="auto"/>
            <w:vAlign w:val="center"/>
          </w:tcPr>
          <w:p w14:paraId="552A05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Clinical pregnancy</w:t>
            </w:r>
          </w:p>
        </w:tc>
        <w:tc>
          <w:tcPr>
            <w:tcW w:w="2747" w:type="dxa"/>
            <w:vAlign w:val="center"/>
          </w:tcPr>
          <w:p w14:paraId="4D5D71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1.983</w:t>
            </w:r>
          </w:p>
        </w:tc>
        <w:tc>
          <w:tcPr>
            <w:tcW w:w="2747" w:type="dxa"/>
            <w:vAlign w:val="center"/>
          </w:tcPr>
          <w:p w14:paraId="116F6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47" w:type="dxa"/>
            <w:vAlign w:val="center"/>
          </w:tcPr>
          <w:p w14:paraId="41301A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57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 w14:paraId="797EE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shd w:val="clear" w:color="auto" w:fill="auto"/>
            <w:vAlign w:val="center"/>
          </w:tcPr>
          <w:p w14:paraId="74AFE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Pregnancy loss</w:t>
            </w:r>
          </w:p>
        </w:tc>
        <w:tc>
          <w:tcPr>
            <w:tcW w:w="2747" w:type="dxa"/>
            <w:vAlign w:val="center"/>
          </w:tcPr>
          <w:p w14:paraId="3C9B9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1.01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747" w:type="dxa"/>
            <w:vAlign w:val="center"/>
          </w:tcPr>
          <w:p w14:paraId="0F7830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47" w:type="dxa"/>
            <w:vAlign w:val="center"/>
          </w:tcPr>
          <w:p w14:paraId="0B24A4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79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 w14:paraId="10069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74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8C44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Live birth</w:t>
            </w:r>
          </w:p>
        </w:tc>
        <w:tc>
          <w:tcPr>
            <w:tcW w:w="2747" w:type="dxa"/>
            <w:tcBorders>
              <w:bottom w:val="single" w:color="auto" w:sz="6" w:space="0"/>
            </w:tcBorders>
            <w:vAlign w:val="center"/>
          </w:tcPr>
          <w:p w14:paraId="23F6E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1.6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747" w:type="dxa"/>
            <w:tcBorders>
              <w:bottom w:val="single" w:color="auto" w:sz="6" w:space="0"/>
            </w:tcBorders>
            <w:vAlign w:val="center"/>
          </w:tcPr>
          <w:p w14:paraId="7C4C3C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747" w:type="dxa"/>
            <w:tcBorders>
              <w:bottom w:val="single" w:color="auto" w:sz="6" w:space="0"/>
            </w:tcBorders>
            <w:vAlign w:val="center"/>
          </w:tcPr>
          <w:p w14:paraId="6E142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  <w:t>0.659</w:t>
            </w:r>
          </w:p>
        </w:tc>
      </w:tr>
      <w:tr w14:paraId="3FA68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0988" w:type="dxa"/>
            <w:gridSpan w:val="4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C671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ascii="Times New Roman" w:hAnsi="Times New Roman" w:eastAsia="仿宋"/>
                <w:i/>
                <w:iCs/>
                <w:sz w:val="18"/>
                <w:szCs w:val="18"/>
                <w:highlight w:val="none"/>
              </w:rPr>
              <w:t>Note</w:t>
            </w:r>
            <w:r>
              <w:rPr>
                <w:rFonts w:ascii="Times New Roman" w:hAnsi="Times New Roman" w:eastAsia="仿宋"/>
                <w:sz w:val="18"/>
                <w:szCs w:val="18"/>
                <w:highlight w:val="none"/>
              </w:rPr>
              <w:t>: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仿宋"/>
                <w:b w:val="0"/>
                <w:bCs w:val="0"/>
                <w:sz w:val="18"/>
                <w:szCs w:val="18"/>
                <w:highlight w:val="none"/>
              </w:rPr>
              <w:t>Adjusted</w:t>
            </w:r>
            <w:r>
              <w:rPr>
                <w:rFonts w:hint="eastAsia" w:ascii="Times New Roman" w:hAnsi="Times New Roman" w:eastAsia="仿宋"/>
                <w:sz w:val="18"/>
                <w:szCs w:val="18"/>
                <w:highlight w:val="none"/>
                <w:lang w:val="en-US" w:eastAsia="zh-CN"/>
              </w:rPr>
              <w:t xml:space="preserve"> for </w:t>
            </w:r>
            <w:r>
              <w:rPr>
                <w:rFonts w:ascii="Times New Roman" w:hAnsi="Times New Roman" w:eastAsia="仿宋"/>
                <w:b w:val="0"/>
                <w:bCs w:val="0"/>
                <w:color w:val="000000"/>
                <w:sz w:val="18"/>
                <w:szCs w:val="18"/>
                <w:highlight w:val="none"/>
              </w:rPr>
              <w:t xml:space="preserve">Model </w:t>
            </w:r>
            <w:r>
              <w:rPr>
                <w:rFonts w:hint="eastAsia" w:ascii="Times New Roman" w:hAnsi="Times New Roman" w:eastAsia="仿宋"/>
                <w:b w:val="0"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</w:tr>
    </w:tbl>
    <w:p w14:paraId="5EBE038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仿宋" w:cs="Times New Roman"/>
          <w:sz w:val="18"/>
          <w:szCs w:val="18"/>
          <w:highlight w:val="none"/>
          <w:lang w:val="en-US" w:eastAsia="zh-CN"/>
        </w:rPr>
      </w:pPr>
    </w:p>
    <w:p w14:paraId="56C1FB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仿宋"/>
          <w:i/>
          <w:iCs/>
          <w:sz w:val="18"/>
          <w:szCs w:val="18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020" w:right="567" w:bottom="1020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Bahnschrif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B50726"/>
    <w:rsid w:val="02FE3E7B"/>
    <w:rsid w:val="03D60954"/>
    <w:rsid w:val="04497378"/>
    <w:rsid w:val="05DD246D"/>
    <w:rsid w:val="077E558A"/>
    <w:rsid w:val="08E21B49"/>
    <w:rsid w:val="0A0D52EB"/>
    <w:rsid w:val="0B460AB5"/>
    <w:rsid w:val="0B925AA8"/>
    <w:rsid w:val="0BD31C1D"/>
    <w:rsid w:val="0C71390F"/>
    <w:rsid w:val="0EA31D7A"/>
    <w:rsid w:val="0FA1450C"/>
    <w:rsid w:val="0FE443F8"/>
    <w:rsid w:val="11252F1A"/>
    <w:rsid w:val="156C55BC"/>
    <w:rsid w:val="161C2B3E"/>
    <w:rsid w:val="16223ECC"/>
    <w:rsid w:val="18FA4C8D"/>
    <w:rsid w:val="19202945"/>
    <w:rsid w:val="19670574"/>
    <w:rsid w:val="1E432C32"/>
    <w:rsid w:val="1FB43DE7"/>
    <w:rsid w:val="1FFB1A16"/>
    <w:rsid w:val="213D1BBA"/>
    <w:rsid w:val="219F2875"/>
    <w:rsid w:val="22EE13BE"/>
    <w:rsid w:val="24594F5D"/>
    <w:rsid w:val="25592D3B"/>
    <w:rsid w:val="27912C60"/>
    <w:rsid w:val="27C76682"/>
    <w:rsid w:val="27DA0163"/>
    <w:rsid w:val="27FF5E1C"/>
    <w:rsid w:val="28397580"/>
    <w:rsid w:val="2C7F39CF"/>
    <w:rsid w:val="2D306A77"/>
    <w:rsid w:val="2E8E1CA7"/>
    <w:rsid w:val="301B57BD"/>
    <w:rsid w:val="30EE1123"/>
    <w:rsid w:val="31C61758"/>
    <w:rsid w:val="349873DC"/>
    <w:rsid w:val="35B53FBD"/>
    <w:rsid w:val="37425D25"/>
    <w:rsid w:val="37476E97"/>
    <w:rsid w:val="37EB3CC7"/>
    <w:rsid w:val="397B107A"/>
    <w:rsid w:val="39A64349"/>
    <w:rsid w:val="3A4A73CA"/>
    <w:rsid w:val="3A836438"/>
    <w:rsid w:val="3AA30888"/>
    <w:rsid w:val="3CA8662A"/>
    <w:rsid w:val="3E036B84"/>
    <w:rsid w:val="3E5500EC"/>
    <w:rsid w:val="3ECA6D2C"/>
    <w:rsid w:val="3F632CDC"/>
    <w:rsid w:val="3F9B4224"/>
    <w:rsid w:val="3FBB48C6"/>
    <w:rsid w:val="4258464E"/>
    <w:rsid w:val="435272F0"/>
    <w:rsid w:val="43EF0FE2"/>
    <w:rsid w:val="482F19AD"/>
    <w:rsid w:val="48362D3C"/>
    <w:rsid w:val="48396CD0"/>
    <w:rsid w:val="4956775D"/>
    <w:rsid w:val="4B02784D"/>
    <w:rsid w:val="4B2E0642"/>
    <w:rsid w:val="4C1A4723"/>
    <w:rsid w:val="4D9F3131"/>
    <w:rsid w:val="4DC86B2C"/>
    <w:rsid w:val="4DD92784"/>
    <w:rsid w:val="4F9667B6"/>
    <w:rsid w:val="501222E0"/>
    <w:rsid w:val="507E7976"/>
    <w:rsid w:val="519A258E"/>
    <w:rsid w:val="524B7D2C"/>
    <w:rsid w:val="528F7C18"/>
    <w:rsid w:val="550146D2"/>
    <w:rsid w:val="56D55E16"/>
    <w:rsid w:val="5794182D"/>
    <w:rsid w:val="58474AF1"/>
    <w:rsid w:val="5B286E5C"/>
    <w:rsid w:val="5B6339F0"/>
    <w:rsid w:val="5C5D48E3"/>
    <w:rsid w:val="5D09516C"/>
    <w:rsid w:val="5D9205BD"/>
    <w:rsid w:val="60805044"/>
    <w:rsid w:val="60AF1486"/>
    <w:rsid w:val="61B41449"/>
    <w:rsid w:val="63091321"/>
    <w:rsid w:val="63BE65AF"/>
    <w:rsid w:val="652C2FF9"/>
    <w:rsid w:val="65FA13F5"/>
    <w:rsid w:val="668B029F"/>
    <w:rsid w:val="68D308E0"/>
    <w:rsid w:val="6ABC311D"/>
    <w:rsid w:val="6D1C60F5"/>
    <w:rsid w:val="713C0B14"/>
    <w:rsid w:val="73846344"/>
    <w:rsid w:val="74827185"/>
    <w:rsid w:val="74AC4202"/>
    <w:rsid w:val="74C4154C"/>
    <w:rsid w:val="75614FED"/>
    <w:rsid w:val="758B02BC"/>
    <w:rsid w:val="762027B2"/>
    <w:rsid w:val="77244524"/>
    <w:rsid w:val="77387FCF"/>
    <w:rsid w:val="77E048EF"/>
    <w:rsid w:val="79420C91"/>
    <w:rsid w:val="797177C8"/>
    <w:rsid w:val="79D33FDF"/>
    <w:rsid w:val="7B0812A6"/>
    <w:rsid w:val="7B332F87"/>
    <w:rsid w:val="7B51340D"/>
    <w:rsid w:val="7BCD518A"/>
    <w:rsid w:val="7C907F65"/>
    <w:rsid w:val="7ED7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2</Words>
  <Characters>3890</Characters>
  <Lines>0</Lines>
  <Paragraphs>0</Paragraphs>
  <TotalTime>4</TotalTime>
  <ScaleCrop>false</ScaleCrop>
  <LinksUpToDate>false</LinksUpToDate>
  <CharactersWithSpaces>413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1:00:00Z</dcterms:created>
  <dc:creator>67913</dc:creator>
  <cp:lastModifiedBy>Guan Muxin</cp:lastModifiedBy>
  <dcterms:modified xsi:type="dcterms:W3CDTF">2025-06-01T13:3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zEwNTM5NzYwMDRjMzkwZTVkZjY2ODkwMGIxNGU0OTUiLCJ1c2VySWQiOiI0MjAzNjYyNTUifQ==</vt:lpwstr>
  </property>
  <property fmtid="{D5CDD505-2E9C-101B-9397-08002B2CF9AE}" pid="4" name="ICV">
    <vt:lpwstr>83A8C56B74D346AEB45594F57759FD15_12</vt:lpwstr>
  </property>
</Properties>
</file>